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900C5" w14:textId="77777777" w:rsidR="00A363B6" w:rsidRDefault="00627EEE">
      <w:r>
        <w:rPr>
          <w:noProof/>
          <w:lang w:eastAsia="en-US"/>
        </w:rPr>
        <w:drawing>
          <wp:inline distT="0" distB="0" distL="0" distR="0" wp14:anchorId="18C4041E" wp14:editId="32DEAB78">
            <wp:extent cx="5943159" cy="4889241"/>
            <wp:effectExtent l="0" t="0" r="63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4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52" b="26448"/>
                    <a:stretch/>
                  </pic:blipFill>
                  <pic:spPr bwMode="auto">
                    <a:xfrm>
                      <a:off x="0" y="0"/>
                      <a:ext cx="5943600" cy="4889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F6D90" w14:textId="77777777" w:rsidR="00627EEE" w:rsidRPr="00627EEE" w:rsidRDefault="00627EEE" w:rsidP="00627EEE">
      <w:pPr>
        <w:spacing w:after="0" w:line="480" w:lineRule="auto"/>
        <w:jc w:val="both"/>
        <w:rPr>
          <w:b/>
        </w:rPr>
      </w:pPr>
      <w:r w:rsidRPr="00627EEE">
        <w:rPr>
          <w:b/>
        </w:rPr>
        <w:t>Fig.</w:t>
      </w:r>
      <w:r w:rsidR="00077C2F">
        <w:rPr>
          <w:b/>
        </w:rPr>
        <w:t xml:space="preserve"> </w:t>
      </w:r>
      <w:r w:rsidRPr="00627EEE">
        <w:rPr>
          <w:b/>
        </w:rPr>
        <w:t>S4. Metal-catechol complexes alleviates catechol intoxication</w:t>
      </w:r>
    </w:p>
    <w:p w14:paraId="036B3204" w14:textId="49EF2BFB" w:rsidR="0079239F" w:rsidRDefault="00627EEE" w:rsidP="00627EEE">
      <w:pPr>
        <w:spacing w:after="0" w:line="480" w:lineRule="auto"/>
        <w:jc w:val="both"/>
      </w:pPr>
      <w:r w:rsidRPr="00627EEE">
        <w:t xml:space="preserve">Representative growth curves of </w:t>
      </w:r>
      <w:proofErr w:type="spellStart"/>
      <w:r w:rsidR="00C632CF" w:rsidRPr="00C632CF">
        <w:rPr>
          <w:i/>
        </w:rPr>
        <w:t>sfp</w:t>
      </w:r>
      <w:proofErr w:type="spellEnd"/>
      <w:r w:rsidR="00C632CF" w:rsidRPr="00C632CF">
        <w:rPr>
          <w:i/>
          <w:vertAlign w:val="superscript"/>
        </w:rPr>
        <w:t>+</w:t>
      </w:r>
      <w:r w:rsidR="00C632CF" w:rsidRPr="00C632CF">
        <w:rPr>
          <w:vertAlign w:val="superscript"/>
        </w:rPr>
        <w:t xml:space="preserve"> </w:t>
      </w:r>
      <w:proofErr w:type="spellStart"/>
      <w:r w:rsidRPr="00C632CF">
        <w:rPr>
          <w:i/>
        </w:rPr>
        <w:t>catD</w:t>
      </w:r>
      <w:proofErr w:type="spellEnd"/>
      <w:r w:rsidRPr="00627EEE">
        <w:t xml:space="preserve"> mutant</w:t>
      </w:r>
      <w:r w:rsidR="008F7602">
        <w:t xml:space="preserve"> cells grown in </w:t>
      </w:r>
      <w:proofErr w:type="spellStart"/>
      <w:r w:rsidR="008F7602">
        <w:t>Belitsky</w:t>
      </w:r>
      <w:proofErr w:type="spellEnd"/>
      <w:r w:rsidR="008F7602">
        <w:t xml:space="preserve"> minimal</w:t>
      </w:r>
      <w:r>
        <w:t xml:space="preserve"> medium without or with addition of 2mM catechol. To evaluate</w:t>
      </w:r>
      <w:r w:rsidRPr="00627EEE">
        <w:t xml:space="preserve"> the effects of metal-catechol complexes on catechol intoxication, different c</w:t>
      </w:r>
      <w:r w:rsidR="00407774">
        <w:t>oncentrations of metal salts were</w:t>
      </w:r>
      <w:r w:rsidRPr="00627EEE">
        <w:t xml:space="preserve"> tested: (A) FeSO</w:t>
      </w:r>
      <w:r w:rsidRPr="00627EEE">
        <w:rPr>
          <w:vertAlign w:val="subscript"/>
        </w:rPr>
        <w:t>4</w:t>
      </w:r>
      <w:r w:rsidRPr="00627EEE">
        <w:t>, (B) CuSO</w:t>
      </w:r>
      <w:r w:rsidRPr="00627EEE">
        <w:rPr>
          <w:vertAlign w:val="subscript"/>
        </w:rPr>
        <w:t>4</w:t>
      </w:r>
      <w:r w:rsidRPr="00627EEE">
        <w:t>, (C) MnCl</w:t>
      </w:r>
      <w:r w:rsidRPr="00627EEE">
        <w:rPr>
          <w:vertAlign w:val="subscript"/>
        </w:rPr>
        <w:t>2</w:t>
      </w:r>
      <w:r w:rsidRPr="00627EEE">
        <w:t>, and (D) ZnCl</w:t>
      </w:r>
      <w:r w:rsidRPr="00627EEE">
        <w:rPr>
          <w:vertAlign w:val="subscript"/>
        </w:rPr>
        <w:t>2</w:t>
      </w:r>
      <w:r w:rsidRPr="00627EEE">
        <w:t>.</w:t>
      </w:r>
      <w:r w:rsidR="00127C38">
        <w:t xml:space="preserve"> </w:t>
      </w:r>
      <w:r w:rsidR="00127C38">
        <w:rPr>
          <w:rFonts w:cstheme="minorHAnsi"/>
          <w:sz w:val="24"/>
          <w:szCs w:val="24"/>
        </w:rPr>
        <w:t>M</w:t>
      </w:r>
      <w:r w:rsidR="00127C38" w:rsidRPr="005B1182">
        <w:rPr>
          <w:rFonts w:cstheme="minorHAnsi"/>
          <w:sz w:val="24"/>
          <w:szCs w:val="24"/>
        </w:rPr>
        <w:t>etal-ca</w:t>
      </w:r>
      <w:r w:rsidR="00127C38">
        <w:rPr>
          <w:rFonts w:cstheme="minorHAnsi"/>
          <w:sz w:val="24"/>
          <w:szCs w:val="24"/>
        </w:rPr>
        <w:t>techol complexes formed with iron, copper</w:t>
      </w:r>
      <w:r w:rsidR="00127C38" w:rsidRPr="005B1182">
        <w:rPr>
          <w:rFonts w:cstheme="minorHAnsi"/>
          <w:sz w:val="24"/>
          <w:szCs w:val="24"/>
        </w:rPr>
        <w:t>,</w:t>
      </w:r>
      <w:r w:rsidR="00127C38">
        <w:rPr>
          <w:rFonts w:cstheme="minorHAnsi"/>
          <w:sz w:val="24"/>
          <w:szCs w:val="24"/>
        </w:rPr>
        <w:t xml:space="preserve"> and manganese alleviate catechol intoxication in a dose-responsive manner.</w:t>
      </w:r>
      <w:bookmarkStart w:id="0" w:name="_GoBack"/>
      <w:bookmarkEnd w:id="0"/>
    </w:p>
    <w:p w14:paraId="426A6AF1" w14:textId="77777777" w:rsidR="0079239F" w:rsidRDefault="0079239F"/>
    <w:p w14:paraId="07956ED4" w14:textId="77777777" w:rsidR="00627EEE" w:rsidRDefault="00627EEE"/>
    <w:sectPr w:rsidR="00627EEE" w:rsidSect="003C0B8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85939" w14:textId="77777777" w:rsidR="00C43BAD" w:rsidRDefault="00C43BAD" w:rsidP="006637FD">
      <w:pPr>
        <w:spacing w:after="0" w:line="240" w:lineRule="auto"/>
      </w:pPr>
      <w:r>
        <w:separator/>
      </w:r>
    </w:p>
  </w:endnote>
  <w:endnote w:type="continuationSeparator" w:id="0">
    <w:p w14:paraId="624A03CE" w14:textId="77777777" w:rsidR="00C43BAD" w:rsidRDefault="00C43BAD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7FB5D" w14:textId="68A37DD5" w:rsidR="002B3FAB" w:rsidRDefault="002B3FAB">
    <w:pPr>
      <w:pStyle w:val="Footer"/>
      <w:jc w:val="right"/>
    </w:pPr>
  </w:p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F1B9E" w14:textId="77777777" w:rsidR="00C43BAD" w:rsidRDefault="00C43BAD" w:rsidP="006637FD">
      <w:pPr>
        <w:spacing w:after="0" w:line="240" w:lineRule="auto"/>
      </w:pPr>
      <w:r>
        <w:separator/>
      </w:r>
    </w:p>
  </w:footnote>
  <w:footnote w:type="continuationSeparator" w:id="0">
    <w:p w14:paraId="13B2EE59" w14:textId="77777777" w:rsidR="00C43BAD" w:rsidRDefault="00C43BAD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94&lt;/item&gt;&lt;item&gt;129&lt;/item&gt;&lt;item&gt;132&lt;/item&gt;&lt;item&gt;177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27C38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0B6D"/>
    <w:rsid w:val="001D379C"/>
    <w:rsid w:val="001D6E06"/>
    <w:rsid w:val="00210352"/>
    <w:rsid w:val="00213AAC"/>
    <w:rsid w:val="00220220"/>
    <w:rsid w:val="00224B84"/>
    <w:rsid w:val="0023729C"/>
    <w:rsid w:val="00250C82"/>
    <w:rsid w:val="00287084"/>
    <w:rsid w:val="002B3FAB"/>
    <w:rsid w:val="002D4C7A"/>
    <w:rsid w:val="002E78A7"/>
    <w:rsid w:val="002F35C5"/>
    <w:rsid w:val="00302507"/>
    <w:rsid w:val="003179F5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22E5"/>
    <w:rsid w:val="00407774"/>
    <w:rsid w:val="004304DA"/>
    <w:rsid w:val="00436D57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55F6A"/>
    <w:rsid w:val="00562D7D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6C7E"/>
    <w:rsid w:val="00683324"/>
    <w:rsid w:val="00692DF6"/>
    <w:rsid w:val="006A3650"/>
    <w:rsid w:val="006A55EA"/>
    <w:rsid w:val="006A6E56"/>
    <w:rsid w:val="006B1820"/>
    <w:rsid w:val="006B3DE9"/>
    <w:rsid w:val="006C067B"/>
    <w:rsid w:val="006C4A9A"/>
    <w:rsid w:val="006C4F53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80798"/>
    <w:rsid w:val="0079239F"/>
    <w:rsid w:val="007A12D9"/>
    <w:rsid w:val="007C53E7"/>
    <w:rsid w:val="007C7DCC"/>
    <w:rsid w:val="007D1222"/>
    <w:rsid w:val="007D2345"/>
    <w:rsid w:val="007D76AA"/>
    <w:rsid w:val="007E59BC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E76AE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3250F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00EC"/>
    <w:rsid w:val="00AB0C61"/>
    <w:rsid w:val="00AB113B"/>
    <w:rsid w:val="00AC0970"/>
    <w:rsid w:val="00AC0A54"/>
    <w:rsid w:val="00AC775A"/>
    <w:rsid w:val="00AC7A78"/>
    <w:rsid w:val="00AE382F"/>
    <w:rsid w:val="00AE3DFA"/>
    <w:rsid w:val="00AF2F74"/>
    <w:rsid w:val="00B00220"/>
    <w:rsid w:val="00B11A95"/>
    <w:rsid w:val="00B16A34"/>
    <w:rsid w:val="00B224DD"/>
    <w:rsid w:val="00B7128C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32FFC"/>
    <w:rsid w:val="00C43BAD"/>
    <w:rsid w:val="00C45F23"/>
    <w:rsid w:val="00C46957"/>
    <w:rsid w:val="00C57869"/>
    <w:rsid w:val="00C632CF"/>
    <w:rsid w:val="00C71791"/>
    <w:rsid w:val="00C75125"/>
    <w:rsid w:val="00C75FF6"/>
    <w:rsid w:val="00C82540"/>
    <w:rsid w:val="00CA2030"/>
    <w:rsid w:val="00CB6872"/>
    <w:rsid w:val="00CC4AD5"/>
    <w:rsid w:val="00CD0751"/>
    <w:rsid w:val="00CD6D1B"/>
    <w:rsid w:val="00CE7BE2"/>
    <w:rsid w:val="00CF030A"/>
    <w:rsid w:val="00CF574C"/>
    <w:rsid w:val="00CF6CDB"/>
    <w:rsid w:val="00D019E4"/>
    <w:rsid w:val="00D2558B"/>
    <w:rsid w:val="00D33EEA"/>
    <w:rsid w:val="00D55B33"/>
    <w:rsid w:val="00D65AFD"/>
    <w:rsid w:val="00D76289"/>
    <w:rsid w:val="00D835E6"/>
    <w:rsid w:val="00D85974"/>
    <w:rsid w:val="00D9636A"/>
    <w:rsid w:val="00DC76D6"/>
    <w:rsid w:val="00DD4941"/>
    <w:rsid w:val="00DE35D2"/>
    <w:rsid w:val="00DF142C"/>
    <w:rsid w:val="00DF6B9C"/>
    <w:rsid w:val="00E33FA6"/>
    <w:rsid w:val="00E43452"/>
    <w:rsid w:val="00E528EA"/>
    <w:rsid w:val="00E61E38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C0B27"/>
    <w:rsid w:val="00EC6085"/>
    <w:rsid w:val="00EF656A"/>
    <w:rsid w:val="00F14126"/>
    <w:rsid w:val="00F505F5"/>
    <w:rsid w:val="00F70F53"/>
    <w:rsid w:val="00F74112"/>
    <w:rsid w:val="00F76EC7"/>
    <w:rsid w:val="00F93D6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0C77C-F23A-4652-B16F-00C25A566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5</cp:revision>
  <cp:lastPrinted>2018-06-06T16:23:00Z</cp:lastPrinted>
  <dcterms:created xsi:type="dcterms:W3CDTF">2018-07-03T14:28:00Z</dcterms:created>
  <dcterms:modified xsi:type="dcterms:W3CDTF">2018-09-07T10:13:00Z</dcterms:modified>
</cp:coreProperties>
</file>